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1C" w:rsidRDefault="00316C18">
      <w:pPr>
        <w:rPr>
          <w:rFonts w:cstheme="minorHAnsi"/>
          <w:sz w:val="24"/>
        </w:rPr>
      </w:pPr>
      <w:r>
        <w:rPr>
          <w:rFonts w:cstheme="minorHAnsi"/>
          <w:b/>
          <w:sz w:val="24"/>
        </w:rPr>
        <w:t>Supplementary Table 2</w:t>
      </w:r>
      <w:bookmarkStart w:id="0" w:name="_GoBack"/>
      <w:bookmarkEnd w:id="0"/>
      <w:r>
        <w:rPr>
          <w:rFonts w:cstheme="minorHAnsi"/>
          <w:b/>
          <w:sz w:val="24"/>
        </w:rPr>
        <w:t xml:space="preserve"> </w:t>
      </w:r>
      <w:r>
        <w:rPr>
          <w:rFonts w:cstheme="minorHAnsi"/>
          <w:sz w:val="24"/>
        </w:rPr>
        <w:t xml:space="preserve">Postpartum timing of starting </w:t>
      </w:r>
      <w:proofErr w:type="spellStart"/>
      <w:r>
        <w:rPr>
          <w:rFonts w:cstheme="minorHAnsi"/>
          <w:sz w:val="24"/>
        </w:rPr>
        <w:t>domperidone</w:t>
      </w:r>
      <w:proofErr w:type="spellEnd"/>
      <w:r>
        <w:rPr>
          <w:rFonts w:cstheme="minorHAnsi"/>
          <w:sz w:val="24"/>
        </w:rPr>
        <w:t xml:space="preserve"> use</w:t>
      </w:r>
      <w:r>
        <w:rPr>
          <w:rFonts w:cstheme="minorHAnsi"/>
          <w:sz w:val="24"/>
        </w:rPr>
        <w:t xml:space="preserve"> by mothers in different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6"/>
        <w:gridCol w:w="1132"/>
        <w:gridCol w:w="1463"/>
        <w:gridCol w:w="1375"/>
        <w:gridCol w:w="1310"/>
      </w:tblGrid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rPr>
                <w:rFonts w:cstheme="minorHAnsi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 7 days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 - 4 weeks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45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gt; 4 weeks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lang w:eastAsia="en-AU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- value*</w:t>
            </w:r>
          </w:p>
        </w:tc>
      </w:tr>
      <w:tr w:rsidR="00316C18" w:rsidTr="00316C18">
        <w:trPr>
          <w:trHeight w:val="6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lang w:eastAsia="en-AU"/>
              </w:rPr>
              <w:t xml:space="preserve"> (%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lang w:eastAsia="en-AU"/>
              </w:rPr>
              <w:t xml:space="preserve"> (%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lang w:eastAsia="en-AU"/>
              </w:rPr>
              <w:t xml:space="preserve"> (%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Infants age at survey 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147*</w:t>
            </w: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 6 months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9 (29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0 (38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41 (2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gt; 6 – ≤ 12 months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1 (17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8 (2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40 (26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≥ 12 months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6 (55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4 (4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3 (4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ducation level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mpleted secondary school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3 (94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2 (92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9 (91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843</w:t>
            </w:r>
            <w:r>
              <w:rPr>
                <w:rFonts w:eastAsia="Times New Roman" w:cstheme="minorHAnsi"/>
                <w:vertAlign w:val="superscript"/>
                <w:lang w:eastAsia="en-AU"/>
              </w:rPr>
              <w:t>#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complete school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 (6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1 (8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 (9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arity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imiparous</w:t>
            </w:r>
            <w:proofErr w:type="spellEnd"/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7 (55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83 (62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85 (56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439*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ultiparous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 (45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50 (38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8 (44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lurality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ultiple birth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 (2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 (3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 (3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912</w:t>
            </w:r>
            <w:r>
              <w:rPr>
                <w:rFonts w:eastAsia="Times New Roman" w:cstheme="minorHAnsi"/>
                <w:vertAlign w:val="superscript"/>
                <w:lang w:eastAsia="en-AU"/>
              </w:rPr>
              <w:t>#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ingleton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6 (99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0 (97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50 (9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estation at birth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eterm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 (18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 (22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2 (21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763*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55 (82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4 (37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1 (43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thod of delivery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-section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9 (43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7 (5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6 (43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365*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ginal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8 (57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5 (49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88 (5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lf-perceived low breast milk supply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erceived low supply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4 (96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2 (9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41 (92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538</w:t>
            </w:r>
            <w:r>
              <w:rPr>
                <w:rFonts w:eastAsia="Times New Roman" w:cstheme="minorHAnsi"/>
                <w:vertAlign w:val="superscript"/>
                <w:lang w:eastAsia="en-AU"/>
              </w:rPr>
              <w:t>#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o supply issue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(5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 (9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 (8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actation support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aw a Lactation consultant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3 (94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2 (9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6 (82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015</w:t>
            </w:r>
            <w:r>
              <w:rPr>
                <w:rFonts w:eastAsia="Times New Roman" w:cstheme="minorHAnsi"/>
                <w:vertAlign w:val="superscript"/>
                <w:lang w:eastAsia="en-AU"/>
              </w:rPr>
              <w:t>#</w:t>
            </w: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see an LC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 (6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2 (9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8 (18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dditional feeding requirements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2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equired infant formula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54 (81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9 (81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88 (5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&lt; 0.001*</w:t>
            </w:r>
          </w:p>
        </w:tc>
      </w:tr>
      <w:tr w:rsidR="00316C18" w:rsidTr="00316C18">
        <w:trPr>
          <w:trHeight w:val="87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require formula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 (19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5 (19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6 (43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ose used</w:t>
            </w:r>
          </w:p>
        </w:tc>
        <w:tc>
          <w:tcPr>
            <w:tcW w:w="591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6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18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≤ 30 mg/day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7 (40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3 (47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88 (57)</w:t>
            </w:r>
          </w:p>
        </w:tc>
        <w:tc>
          <w:tcPr>
            <w:tcW w:w="68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094</w:t>
            </w:r>
            <w:r>
              <w:rPr>
                <w:rFonts w:eastAsia="Times New Roman" w:cstheme="minorHAnsi"/>
                <w:vertAlign w:val="superscript"/>
                <w:lang w:eastAsia="en-AU"/>
              </w:rPr>
              <w:t>#</w:t>
            </w:r>
          </w:p>
        </w:tc>
      </w:tr>
      <w:tr w:rsidR="00316C18" w:rsidTr="00316C18">
        <w:trPr>
          <w:trHeight w:val="302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1 – 60 mg/day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6 (54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4 (48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55 (36)</w:t>
            </w: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316C18" w:rsidTr="00316C18">
        <w:trPr>
          <w:trHeight w:val="78"/>
        </w:trPr>
        <w:tc>
          <w:tcPr>
            <w:tcW w:w="2243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≥ 61 mg/day</w:t>
            </w:r>
          </w:p>
        </w:tc>
        <w:tc>
          <w:tcPr>
            <w:tcW w:w="591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 (6)</w:t>
            </w:r>
          </w:p>
        </w:tc>
        <w:tc>
          <w:tcPr>
            <w:tcW w:w="764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7 (5)</w:t>
            </w:r>
          </w:p>
        </w:tc>
        <w:tc>
          <w:tcPr>
            <w:tcW w:w="718" w:type="pct"/>
            <w:noWrap/>
            <w:vAlign w:val="center"/>
            <w:hideMark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1 (7)</w:t>
            </w:r>
          </w:p>
        </w:tc>
        <w:tc>
          <w:tcPr>
            <w:tcW w:w="684" w:type="pct"/>
            <w:noWrap/>
            <w:vAlign w:val="center"/>
          </w:tcPr>
          <w:p w:rsidR="00316C18" w:rsidRDefault="00316C18" w:rsidP="00316C1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</w:tbl>
    <w:p w:rsidR="00316C18" w:rsidRDefault="00316C18">
      <w:r>
        <w:rPr>
          <w:rFonts w:cstheme="minorHAnsi"/>
        </w:rPr>
        <w:t>* Chi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test; </w:t>
      </w:r>
      <w:r>
        <w:rPr>
          <w:rFonts w:eastAsia="Times New Roman" w:cstheme="minorHAnsi"/>
          <w:color w:val="000000"/>
          <w:vertAlign w:val="superscript"/>
          <w:lang w:eastAsia="en-AU"/>
        </w:rPr>
        <w:t xml:space="preserve"># </w:t>
      </w:r>
      <w:r>
        <w:rPr>
          <w:rFonts w:eastAsia="Times New Roman" w:cstheme="minorHAnsi"/>
          <w:lang w:eastAsia="en-AU"/>
        </w:rPr>
        <w:t>Fisher's exact test</w:t>
      </w:r>
    </w:p>
    <w:sectPr w:rsidR="00316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C18"/>
    <w:rsid w:val="000C6E91"/>
    <w:rsid w:val="00125230"/>
    <w:rsid w:val="001610DF"/>
    <w:rsid w:val="00222512"/>
    <w:rsid w:val="0024652B"/>
    <w:rsid w:val="00281D9B"/>
    <w:rsid w:val="00316C18"/>
    <w:rsid w:val="003B78BD"/>
    <w:rsid w:val="004608CE"/>
    <w:rsid w:val="006F111C"/>
    <w:rsid w:val="00DB5F64"/>
    <w:rsid w:val="00EF6528"/>
    <w:rsid w:val="00F5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1-09T07:53:00Z</dcterms:created>
  <dcterms:modified xsi:type="dcterms:W3CDTF">2023-01-09T07:55:00Z</dcterms:modified>
</cp:coreProperties>
</file>